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53A" w:rsidRPr="001569E6" w:rsidRDefault="0072753A" w:rsidP="0072753A">
      <w:pPr>
        <w:autoSpaceDE w:val="0"/>
        <w:autoSpaceDN w:val="0"/>
        <w:adjustRightInd w:val="0"/>
        <w:rPr>
          <w:color w:val="000000"/>
          <w:sz w:val="20"/>
        </w:rPr>
      </w:pPr>
      <w:r>
        <w:rPr>
          <w:rFonts w:hint="eastAsia"/>
          <w:b/>
          <w:color w:val="000000" w:themeColor="text1"/>
          <w:kern w:val="0"/>
        </w:rPr>
        <w:t xml:space="preserve">Table </w:t>
      </w:r>
      <w:r w:rsidR="00C51597">
        <w:rPr>
          <w:rFonts w:hint="eastAsia"/>
          <w:b/>
          <w:color w:val="000000" w:themeColor="text1"/>
          <w:kern w:val="0"/>
        </w:rPr>
        <w:t>S</w:t>
      </w:r>
      <w:r>
        <w:rPr>
          <w:rFonts w:hint="eastAsia"/>
          <w:b/>
          <w:color w:val="000000" w:themeColor="text1"/>
          <w:kern w:val="0"/>
        </w:rPr>
        <w:t>1</w:t>
      </w:r>
      <w:r w:rsidRPr="00E51A59">
        <w:rPr>
          <w:b/>
          <w:color w:val="000000"/>
        </w:rPr>
        <w:t xml:space="preserve">. </w:t>
      </w:r>
      <w:r w:rsidRPr="00F02FF7">
        <w:rPr>
          <w:b/>
          <w:color w:val="000000"/>
        </w:rPr>
        <w:t>Cox proportional hazard models</w:t>
      </w:r>
      <w:r>
        <w:rPr>
          <w:b/>
          <w:color w:val="000000"/>
        </w:rPr>
        <w:t xml:space="preserve"> for </w:t>
      </w:r>
      <w:r w:rsidRPr="00955B4A">
        <w:rPr>
          <w:b/>
          <w:color w:val="000000"/>
        </w:rPr>
        <w:t xml:space="preserve">all-cause mortality </w:t>
      </w:r>
      <w:r>
        <w:rPr>
          <w:b/>
          <w:color w:val="000000"/>
        </w:rPr>
        <w:t>introducing achieved HbA1c, SBP, and LDL-C as post-index mean valu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1"/>
        <w:gridCol w:w="943"/>
        <w:gridCol w:w="1086"/>
        <w:gridCol w:w="1813"/>
        <w:gridCol w:w="830"/>
        <w:gridCol w:w="1713"/>
        <w:gridCol w:w="860"/>
      </w:tblGrid>
      <w:tr w:rsidR="0072753A" w:rsidRPr="00AD6D2C" w:rsidTr="00A9586F">
        <w:trPr>
          <w:trHeight w:val="454"/>
        </w:trPr>
        <w:tc>
          <w:tcPr>
            <w:tcW w:w="1078" w:type="dxa"/>
            <w:vMerge w:val="restart"/>
            <w:shd w:val="clear" w:color="auto" w:fill="auto"/>
          </w:tcPr>
          <w:p w:rsidR="0072753A" w:rsidRPr="00AD6D2C" w:rsidRDefault="0072753A" w:rsidP="007D334A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  <w:tc>
          <w:tcPr>
            <w:tcW w:w="955" w:type="dxa"/>
            <w:vMerge w:val="restart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Patient number</w:t>
            </w:r>
          </w:p>
        </w:tc>
        <w:tc>
          <w:tcPr>
            <w:tcW w:w="1098" w:type="dxa"/>
            <w:vMerge w:val="restart"/>
            <w:shd w:val="clear" w:color="auto" w:fill="auto"/>
            <w:vAlign w:val="center"/>
          </w:tcPr>
          <w:p w:rsidR="0072753A" w:rsidRPr="005D1053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5D1053">
              <w:rPr>
                <w:color w:val="000000"/>
                <w:sz w:val="20"/>
              </w:rPr>
              <w:t>Mortality rate (per</w:t>
            </w:r>
            <w:r w:rsidR="00DA6005">
              <w:rPr>
                <w:color w:val="000000"/>
                <w:sz w:val="20"/>
              </w:rPr>
              <w:t xml:space="preserve"> </w:t>
            </w:r>
            <w:r w:rsidRPr="005D1053">
              <w:rPr>
                <w:color w:val="000000"/>
                <w:sz w:val="20"/>
              </w:rPr>
              <w:t>1000</w:t>
            </w:r>
            <w:r w:rsidR="00DA6005">
              <w:rPr>
                <w:color w:val="000000"/>
                <w:sz w:val="20"/>
              </w:rPr>
              <w:t xml:space="preserve"> </w:t>
            </w:r>
            <w:r w:rsidR="001569E6">
              <w:rPr>
                <w:color w:val="000000"/>
                <w:sz w:val="20"/>
              </w:rPr>
              <w:t>person</w:t>
            </w:r>
            <w:r w:rsidR="001569E6">
              <w:rPr>
                <w:rFonts w:hint="eastAsia"/>
                <w:color w:val="000000"/>
                <w:sz w:val="20"/>
              </w:rPr>
              <w:t>-</w:t>
            </w:r>
            <w:r w:rsidRPr="005D1053">
              <w:rPr>
                <w:color w:val="000000"/>
                <w:sz w:val="20"/>
              </w:rPr>
              <w:t>years)</w:t>
            </w:r>
          </w:p>
        </w:tc>
        <w:tc>
          <w:tcPr>
            <w:tcW w:w="2734" w:type="dxa"/>
            <w:gridSpan w:val="2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Model 1</w:t>
            </w:r>
          </w:p>
        </w:tc>
        <w:tc>
          <w:tcPr>
            <w:tcW w:w="2657" w:type="dxa"/>
            <w:gridSpan w:val="2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Model 2</w:t>
            </w:r>
          </w:p>
        </w:tc>
      </w:tr>
      <w:tr w:rsidR="00AC5788" w:rsidRPr="00AD6D2C" w:rsidTr="00DA6005">
        <w:trPr>
          <w:trHeight w:val="565"/>
        </w:trPr>
        <w:tc>
          <w:tcPr>
            <w:tcW w:w="1078" w:type="dxa"/>
            <w:vMerge/>
            <w:shd w:val="clear" w:color="auto" w:fill="auto"/>
          </w:tcPr>
          <w:p w:rsidR="0072753A" w:rsidRPr="00AD6D2C" w:rsidRDefault="0072753A" w:rsidP="007D334A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  <w:tc>
          <w:tcPr>
            <w:tcW w:w="955" w:type="dxa"/>
            <w:vMerge/>
            <w:shd w:val="clear" w:color="auto" w:fill="auto"/>
          </w:tcPr>
          <w:p w:rsidR="0072753A" w:rsidRPr="00AD6D2C" w:rsidRDefault="0072753A" w:rsidP="007D334A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  <w:tc>
          <w:tcPr>
            <w:tcW w:w="1098" w:type="dxa"/>
            <w:vMerge/>
            <w:shd w:val="clear" w:color="auto" w:fill="auto"/>
          </w:tcPr>
          <w:p w:rsidR="0072753A" w:rsidRPr="00AD6D2C" w:rsidRDefault="0072753A" w:rsidP="007D334A">
            <w:pPr>
              <w:autoSpaceDE w:val="0"/>
              <w:autoSpaceDN w:val="0"/>
              <w:adjustRightInd w:val="0"/>
              <w:rPr>
                <w:color w:val="000000"/>
                <w:sz w:val="20"/>
              </w:rPr>
            </w:pPr>
          </w:p>
        </w:tc>
        <w:tc>
          <w:tcPr>
            <w:tcW w:w="1899" w:type="dxa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H</w:t>
            </w:r>
            <w:r w:rsidRPr="00AD6D2C">
              <w:rPr>
                <w:color w:val="000000"/>
                <w:sz w:val="20"/>
              </w:rPr>
              <w:t>azard ratio (95% CI)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iCs/>
                <w:color w:val="000000"/>
                <w:sz w:val="20"/>
              </w:rPr>
            </w:pPr>
            <w:r w:rsidRPr="00AD6D2C">
              <w:rPr>
                <w:i/>
                <w:iCs/>
                <w:color w:val="000000"/>
                <w:sz w:val="20"/>
              </w:rPr>
              <w:t>P</w:t>
            </w:r>
            <w:r w:rsidRPr="00AD6D2C">
              <w:rPr>
                <w:iCs/>
                <w:color w:val="000000"/>
                <w:sz w:val="20"/>
              </w:rPr>
              <w:t xml:space="preserve"> </w:t>
            </w:r>
            <w:r w:rsidRPr="00AD6D2C">
              <w:rPr>
                <w:color w:val="000000"/>
                <w:sz w:val="20"/>
              </w:rPr>
              <w:t>value</w:t>
            </w:r>
          </w:p>
        </w:tc>
        <w:tc>
          <w:tcPr>
            <w:tcW w:w="1789" w:type="dxa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H</w:t>
            </w:r>
            <w:r w:rsidRPr="00AD6D2C">
              <w:rPr>
                <w:color w:val="000000"/>
                <w:sz w:val="20"/>
              </w:rPr>
              <w:t>azard ratio (95% CI)</w:t>
            </w:r>
          </w:p>
        </w:tc>
        <w:tc>
          <w:tcPr>
            <w:tcW w:w="868" w:type="dxa"/>
            <w:shd w:val="clear" w:color="auto" w:fill="auto"/>
            <w:vAlign w:val="center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iCs/>
                <w:color w:val="000000"/>
                <w:sz w:val="20"/>
              </w:rPr>
            </w:pPr>
            <w:r w:rsidRPr="00AD6D2C">
              <w:rPr>
                <w:i/>
                <w:iCs/>
                <w:color w:val="000000"/>
                <w:sz w:val="20"/>
              </w:rPr>
              <w:t xml:space="preserve">P </w:t>
            </w:r>
            <w:r w:rsidRPr="00AD6D2C">
              <w:rPr>
                <w:color w:val="000000"/>
                <w:sz w:val="20"/>
              </w:rPr>
              <w:t>value</w:t>
            </w:r>
          </w:p>
        </w:tc>
      </w:tr>
      <w:tr w:rsidR="0072753A" w:rsidRPr="00AD6D2C" w:rsidTr="00A9586F">
        <w:trPr>
          <w:trHeight w:val="454"/>
        </w:trPr>
        <w:tc>
          <w:tcPr>
            <w:tcW w:w="8522" w:type="dxa"/>
            <w:gridSpan w:val="7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HbA1c (%)*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6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444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41</w:t>
            </w:r>
            <w:r w:rsidRPr="00AD6D2C">
              <w:rPr>
                <w:color w:val="000000"/>
                <w:sz w:val="20"/>
              </w:rPr>
              <w:t>.</w:t>
            </w:r>
            <w:r w:rsidRPr="00AD6D2C">
              <w:rPr>
                <w:rFonts w:hint="eastAsia"/>
                <w:color w:val="000000"/>
                <w:sz w:val="20"/>
              </w:rPr>
              <w:t>7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 (1.61-2.56</w:t>
            </w:r>
            <w:r w:rsidR="0072753A" w:rsidRPr="009C16C8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</w:t>
            </w:r>
            <w:r w:rsidR="0072753A" w:rsidRPr="00AD6D2C">
              <w:rPr>
                <w:color w:val="000000"/>
                <w:sz w:val="20"/>
              </w:rPr>
              <w:t xml:space="preserve"> (1.</w:t>
            </w:r>
            <w:r>
              <w:rPr>
                <w:rFonts w:hint="eastAsia"/>
                <w:color w:val="000000"/>
                <w:sz w:val="20"/>
              </w:rPr>
              <w:t>64</w:t>
            </w:r>
            <w:r>
              <w:rPr>
                <w:color w:val="000000"/>
                <w:sz w:val="20"/>
              </w:rPr>
              <w:t>-2.61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0.001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6.0-</w:t>
            </w:r>
            <w:r w:rsidRPr="00AD6D2C">
              <w:rPr>
                <w:rFonts w:hint="eastAsia"/>
                <w:color w:val="000000"/>
                <w:sz w:val="20"/>
              </w:rPr>
              <w:t>7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2665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20.9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1 (1.12-1.53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 (1.17-1.61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7.0-</w:t>
            </w:r>
            <w:r w:rsidRPr="00AD6D2C">
              <w:rPr>
                <w:rFonts w:hint="eastAsia"/>
                <w:color w:val="000000"/>
                <w:sz w:val="20"/>
              </w:rPr>
              <w:t>8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4187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4</w:t>
            </w:r>
            <w:r w:rsidRPr="00AD6D2C">
              <w:rPr>
                <w:color w:val="000000"/>
                <w:sz w:val="20"/>
              </w:rPr>
              <w:t>.</w:t>
            </w:r>
            <w:r w:rsidRPr="00AD6D2C">
              <w:rPr>
                <w:rFonts w:hint="eastAsia"/>
                <w:color w:val="000000"/>
                <w:sz w:val="20"/>
              </w:rPr>
              <w:t>3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8.0-</w:t>
            </w:r>
            <w:r w:rsidRPr="00AD6D2C">
              <w:rPr>
                <w:rFonts w:hint="eastAsia"/>
                <w:color w:val="000000"/>
                <w:sz w:val="20"/>
              </w:rPr>
              <w:t>9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2758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8.0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 (1.05-1.45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 (1.00-1.39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925A87">
              <w:rPr>
                <w:color w:val="000000"/>
                <w:sz w:val="20"/>
              </w:rPr>
              <w:t>045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9.0-</w:t>
            </w:r>
            <w:r w:rsidRPr="00AD6D2C">
              <w:rPr>
                <w:rFonts w:hint="eastAsia"/>
                <w:color w:val="000000"/>
                <w:sz w:val="20"/>
              </w:rPr>
              <w:t>10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408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7.2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 (1.19</w:t>
            </w:r>
            <w:r w:rsidR="0072753A"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76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 (1.08-1.60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925A87">
              <w:rPr>
                <w:color w:val="000000"/>
                <w:sz w:val="20"/>
              </w:rPr>
              <w:t>007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kern w:val="0"/>
                <w:sz w:val="20"/>
              </w:rPr>
              <w:t>≥</w:t>
            </w:r>
            <w:r w:rsidRPr="00AD6D2C">
              <w:rPr>
                <w:color w:val="000000"/>
                <w:sz w:val="20"/>
              </w:rPr>
              <w:t>10.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kern w:val="0"/>
                <w:sz w:val="20"/>
              </w:rPr>
              <w:t>1181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kern w:val="0"/>
                <w:sz w:val="20"/>
              </w:rPr>
              <w:t>22.3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</w:t>
            </w:r>
            <w:r w:rsidR="0072753A" w:rsidRPr="00AD6D2C">
              <w:rPr>
                <w:color w:val="000000"/>
                <w:sz w:val="20"/>
              </w:rPr>
              <w:t xml:space="preserve"> (</w:t>
            </w:r>
            <w:r>
              <w:rPr>
                <w:rFonts w:hint="eastAsia"/>
                <w:color w:val="000000"/>
                <w:sz w:val="20"/>
              </w:rPr>
              <w:t>1.83</w:t>
            </w:r>
            <w:r>
              <w:rPr>
                <w:color w:val="000000"/>
                <w:sz w:val="20"/>
              </w:rPr>
              <w:t>-2.71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.08</w:t>
            </w:r>
            <w:r w:rsidR="0072753A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70-2.53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&lt;0.001</w:t>
            </w:r>
          </w:p>
        </w:tc>
      </w:tr>
      <w:tr w:rsidR="0072753A" w:rsidRPr="00AD6D2C" w:rsidTr="00A9586F">
        <w:trPr>
          <w:trHeight w:val="454"/>
        </w:trPr>
        <w:tc>
          <w:tcPr>
            <w:tcW w:w="8522" w:type="dxa"/>
            <w:gridSpan w:val="7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SBP (mmHg)*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12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834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5.9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.</w:t>
            </w:r>
            <w:r w:rsidR="00DD57A7">
              <w:rPr>
                <w:rFonts w:hint="eastAsia"/>
                <w:color w:val="000000"/>
                <w:sz w:val="20"/>
              </w:rPr>
              <w:t>32</w:t>
            </w:r>
            <w:r w:rsidR="00DD57A7">
              <w:rPr>
                <w:color w:val="000000"/>
                <w:sz w:val="20"/>
              </w:rPr>
              <w:t xml:space="preserve"> (1.02</w:t>
            </w:r>
            <w:r w:rsidRPr="00AD6D2C">
              <w:rPr>
                <w:color w:val="000000"/>
                <w:sz w:val="20"/>
              </w:rPr>
              <w:t>-</w:t>
            </w:r>
            <w:r w:rsidR="00DD57A7">
              <w:rPr>
                <w:rFonts w:hint="eastAsia"/>
                <w:color w:val="000000"/>
                <w:sz w:val="20"/>
              </w:rPr>
              <w:t>1.71</w:t>
            </w:r>
            <w:r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 w:rsidR="00DD57A7">
              <w:rPr>
                <w:color w:val="000000"/>
                <w:sz w:val="20"/>
              </w:rPr>
              <w:t>037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925A8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 (1.10-1.85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925A87">
              <w:rPr>
                <w:color w:val="000000"/>
                <w:sz w:val="20"/>
              </w:rPr>
              <w:t>008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20-13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3182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8.9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 (1.15</w:t>
            </w:r>
            <w:r w:rsidR="0072753A"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52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.</w:t>
            </w:r>
            <w:r w:rsidR="00AC5788">
              <w:rPr>
                <w:rFonts w:hint="eastAsia"/>
                <w:color w:val="000000"/>
                <w:sz w:val="20"/>
              </w:rPr>
              <w:t>38</w:t>
            </w:r>
            <w:r w:rsidR="00AC5788">
              <w:rPr>
                <w:color w:val="000000"/>
                <w:sz w:val="20"/>
              </w:rPr>
              <w:t xml:space="preserve"> (1.19-1.58</w:t>
            </w:r>
            <w:r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  <w:tr w:rsidR="00DD57A7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30-14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4617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6.6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789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40-15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2692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8.8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05 (0.90-1.21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 (0.92-1.23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 w:rsidR="00AC5788">
              <w:rPr>
                <w:color w:val="000000"/>
                <w:sz w:val="20"/>
              </w:rPr>
              <w:t>4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50-16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941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21.6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 (1.13</w:t>
            </w:r>
            <w:r w:rsidR="0072753A"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7</w:t>
            </w:r>
            <w:r w:rsidR="0072753A">
              <w:rPr>
                <w:rFonts w:hint="eastAsia"/>
                <w:color w:val="000000"/>
                <w:sz w:val="20"/>
              </w:rPr>
              <w:t>6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 w:rsidR="00DD57A7">
              <w:rPr>
                <w:rFonts w:hint="eastAsia"/>
                <w:color w:val="000000"/>
                <w:sz w:val="20"/>
              </w:rPr>
              <w:t>002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 (1.06</w:t>
            </w:r>
            <w:r w:rsidR="0072753A"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65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 w:rsidR="00AC5788">
              <w:rPr>
                <w:color w:val="000000"/>
                <w:sz w:val="20"/>
              </w:rPr>
              <w:t>014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kern w:val="0"/>
                <w:sz w:val="20"/>
              </w:rPr>
              <w:t>≥</w:t>
            </w:r>
            <w:r w:rsidRPr="00AD6D2C">
              <w:rPr>
                <w:color w:val="000000"/>
                <w:sz w:val="20"/>
              </w:rPr>
              <w:t>16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kern w:val="0"/>
                <w:sz w:val="20"/>
              </w:rPr>
              <w:t>377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kern w:val="0"/>
                <w:sz w:val="20"/>
              </w:rPr>
              <w:t>20.1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 (0.99-2.04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DD57A7">
              <w:rPr>
                <w:color w:val="000000"/>
                <w:sz w:val="20"/>
              </w:rPr>
              <w:t>054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37</w:t>
            </w:r>
            <w:r w:rsidR="0072753A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0.96-1.97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</w:t>
            </w:r>
            <w:r w:rsidR="00AC5788">
              <w:rPr>
                <w:rFonts w:hint="eastAsia"/>
                <w:color w:val="000000"/>
                <w:sz w:val="20"/>
              </w:rPr>
              <w:t>085</w:t>
            </w:r>
          </w:p>
        </w:tc>
      </w:tr>
      <w:tr w:rsidR="0072753A" w:rsidRPr="00AD6D2C" w:rsidTr="00A9586F">
        <w:trPr>
          <w:trHeight w:val="454"/>
        </w:trPr>
        <w:tc>
          <w:tcPr>
            <w:tcW w:w="8522" w:type="dxa"/>
            <w:gridSpan w:val="7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LDL-C (mg/</w:t>
            </w:r>
            <w:proofErr w:type="spellStart"/>
            <w:r w:rsidRPr="00AD6D2C">
              <w:rPr>
                <w:color w:val="000000"/>
                <w:sz w:val="20"/>
              </w:rPr>
              <w:t>dL</w:t>
            </w:r>
            <w:proofErr w:type="spellEnd"/>
            <w:r w:rsidRPr="00AD6D2C">
              <w:rPr>
                <w:color w:val="000000"/>
                <w:sz w:val="20"/>
              </w:rPr>
              <w:t>)*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7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676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33.7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9 (1.61-2.45</w:t>
            </w:r>
            <w:r w:rsidR="0072753A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 w:rsidRPr="00AD6D2C">
              <w:rPr>
                <w:color w:val="000000"/>
                <w:sz w:val="20"/>
              </w:rPr>
              <w:t>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5 (1.42-2.16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0</w:t>
            </w:r>
            <w:r>
              <w:rPr>
                <w:color w:val="000000"/>
                <w:sz w:val="20"/>
              </w:rPr>
              <w:t>01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70-10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3604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9.6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 (1.07-1.40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00</w:t>
            </w:r>
            <w:r w:rsidR="00DD57A7">
              <w:rPr>
                <w:rFonts w:hint="eastAsia"/>
                <w:color w:val="000000"/>
                <w:sz w:val="20"/>
              </w:rPr>
              <w:t>3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 (1.03-1.35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 w:rsidR="0072753A" w:rsidRPr="00AD6D2C">
              <w:rPr>
                <w:color w:val="000000"/>
                <w:sz w:val="20"/>
              </w:rPr>
              <w:t>.0</w:t>
            </w:r>
            <w:r>
              <w:rPr>
                <w:color w:val="000000"/>
                <w:sz w:val="20"/>
              </w:rPr>
              <w:t>14</w:t>
            </w:r>
          </w:p>
        </w:tc>
      </w:tr>
      <w:tr w:rsidR="00DD57A7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ind w:leftChars="50" w:left="12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00-13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6051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4.1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789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DD57A7" w:rsidRPr="00AD6D2C" w:rsidRDefault="00DD57A7" w:rsidP="00DD57A7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130-16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806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19.5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 (1.21-1.69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 (1.24-1.74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001</w:t>
            </w:r>
          </w:p>
        </w:tc>
      </w:tr>
      <w:tr w:rsidR="00AC5788" w:rsidRPr="00AD6D2C" w:rsidTr="00A9586F">
        <w:trPr>
          <w:trHeight w:val="454"/>
        </w:trPr>
        <w:tc>
          <w:tcPr>
            <w:tcW w:w="107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 w:rsidRPr="00AD6D2C">
              <w:rPr>
                <w:color w:val="000000"/>
                <w:kern w:val="0"/>
                <w:sz w:val="20"/>
              </w:rPr>
              <w:t>≥</w:t>
            </w:r>
            <w:r w:rsidRPr="00AD6D2C">
              <w:rPr>
                <w:color w:val="000000"/>
                <w:sz w:val="20"/>
              </w:rPr>
              <w:t>160</w:t>
            </w:r>
          </w:p>
        </w:tc>
        <w:tc>
          <w:tcPr>
            <w:tcW w:w="95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506</w:t>
            </w:r>
          </w:p>
        </w:tc>
        <w:tc>
          <w:tcPr>
            <w:tcW w:w="109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ind w:left="100" w:hangingChars="50" w:hanging="100"/>
              <w:jc w:val="center"/>
              <w:rPr>
                <w:color w:val="000000"/>
                <w:sz w:val="20"/>
              </w:rPr>
            </w:pPr>
            <w:r w:rsidRPr="00AD6D2C">
              <w:rPr>
                <w:rFonts w:hint="eastAsia"/>
                <w:color w:val="000000"/>
                <w:sz w:val="20"/>
              </w:rPr>
              <w:t>31.9</w:t>
            </w:r>
          </w:p>
        </w:tc>
        <w:tc>
          <w:tcPr>
            <w:tcW w:w="1899" w:type="dxa"/>
            <w:shd w:val="clear" w:color="auto" w:fill="auto"/>
            <w:vAlign w:val="bottom"/>
          </w:tcPr>
          <w:p w:rsidR="0072753A" w:rsidRPr="00AD6D2C" w:rsidRDefault="00DD57A7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 (1.89-2.98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35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0.001</w:t>
            </w:r>
          </w:p>
        </w:tc>
        <w:tc>
          <w:tcPr>
            <w:tcW w:w="1789" w:type="dxa"/>
            <w:shd w:val="clear" w:color="auto" w:fill="auto"/>
            <w:vAlign w:val="bottom"/>
          </w:tcPr>
          <w:p w:rsidR="0072753A" w:rsidRPr="00AD6D2C" w:rsidRDefault="00AC5788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2.30</w:t>
            </w:r>
            <w:r w:rsidR="0072753A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83-2.89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68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&lt;0.001</w:t>
            </w:r>
          </w:p>
        </w:tc>
      </w:tr>
    </w:tbl>
    <w:p w:rsidR="0072753A" w:rsidRPr="00411BE8" w:rsidRDefault="0072753A" w:rsidP="0072753A">
      <w:pPr>
        <w:autoSpaceDE w:val="0"/>
        <w:autoSpaceDN w:val="0"/>
        <w:adjustRightInd w:val="0"/>
        <w:rPr>
          <w:color w:val="000000"/>
          <w:sz w:val="20"/>
        </w:rPr>
      </w:pPr>
      <w:r w:rsidRPr="00A20A9A">
        <w:rPr>
          <w:color w:val="000000"/>
          <w:sz w:val="20"/>
        </w:rPr>
        <w:t>The models used Cox proportional hazards regression analyses adju</w:t>
      </w:r>
      <w:r w:rsidR="00396A32">
        <w:rPr>
          <w:color w:val="000000"/>
          <w:sz w:val="20"/>
        </w:rPr>
        <w:t xml:space="preserve">sted for potential confounders. </w:t>
      </w:r>
      <w:r>
        <w:rPr>
          <w:color w:val="000000"/>
          <w:sz w:val="20"/>
        </w:rPr>
        <w:t>*</w:t>
      </w:r>
      <w:r w:rsidRPr="00411BE8">
        <w:rPr>
          <w:color w:val="000000"/>
          <w:sz w:val="20"/>
        </w:rPr>
        <w:t xml:space="preserve">HbA1c, SBP, and LDL-C were </w:t>
      </w:r>
      <w:r>
        <w:rPr>
          <w:color w:val="000000"/>
          <w:sz w:val="20"/>
        </w:rPr>
        <w:t xml:space="preserve">calculated as </w:t>
      </w:r>
      <w:r w:rsidRPr="00411BE8">
        <w:rPr>
          <w:color w:val="000000"/>
          <w:sz w:val="20"/>
        </w:rPr>
        <w:t xml:space="preserve">the mean of any values recorded between the </w:t>
      </w:r>
      <w:r w:rsidR="00AD1E51">
        <w:rPr>
          <w:color w:val="000000"/>
          <w:sz w:val="20"/>
        </w:rPr>
        <w:t>index date and death or censor.</w:t>
      </w:r>
      <w:bookmarkStart w:id="0" w:name="_GoBack"/>
      <w:bookmarkEnd w:id="0"/>
    </w:p>
    <w:p w:rsidR="0072753A" w:rsidRPr="00411BE8" w:rsidRDefault="0072753A" w:rsidP="0072753A">
      <w:pPr>
        <w:autoSpaceDE w:val="0"/>
        <w:autoSpaceDN w:val="0"/>
        <w:adjustRightInd w:val="0"/>
        <w:rPr>
          <w:color w:val="000000"/>
          <w:sz w:val="20"/>
        </w:rPr>
      </w:pPr>
      <w:r>
        <w:rPr>
          <w:color w:val="000000"/>
          <w:sz w:val="20"/>
        </w:rPr>
        <w:t>Model 1 adjusted for age and sex.</w:t>
      </w:r>
    </w:p>
    <w:p w:rsidR="00490AE4" w:rsidRPr="009A660C" w:rsidRDefault="0072753A" w:rsidP="0031602F">
      <w:pPr>
        <w:autoSpaceDE w:val="0"/>
        <w:autoSpaceDN w:val="0"/>
        <w:adjustRightInd w:val="0"/>
        <w:rPr>
          <w:color w:val="000000" w:themeColor="text1"/>
          <w:sz w:val="20"/>
        </w:rPr>
      </w:pPr>
      <w:r w:rsidRPr="002F15EB">
        <w:rPr>
          <w:color w:val="000000"/>
          <w:sz w:val="20"/>
        </w:rPr>
        <w:t xml:space="preserve">Model 2 included the confounders in model 1, plus pre-existing myocardial infarction, congestive heart failure, stroke, malignant neoplasm, </w:t>
      </w:r>
      <w:proofErr w:type="gramStart"/>
      <w:r w:rsidRPr="002F15EB">
        <w:rPr>
          <w:color w:val="000000"/>
          <w:sz w:val="20"/>
        </w:rPr>
        <w:t>chronic</w:t>
      </w:r>
      <w:proofErr w:type="gramEnd"/>
      <w:r w:rsidRPr="002F15EB">
        <w:rPr>
          <w:color w:val="000000"/>
          <w:sz w:val="20"/>
        </w:rPr>
        <w:t xml:space="preserve"> kidney disease, use of insuli</w:t>
      </w:r>
      <w:r w:rsidRPr="00090E02">
        <w:rPr>
          <w:color w:val="000000"/>
          <w:sz w:val="20"/>
        </w:rPr>
        <w:t xml:space="preserve">n, any anti-hypertensive drug, </w:t>
      </w:r>
      <w:r w:rsidRPr="00090E02">
        <w:rPr>
          <w:color w:val="000000"/>
          <w:sz w:val="20"/>
        </w:rPr>
        <w:lastRenderedPageBreak/>
        <w:t>any</w:t>
      </w:r>
      <w:r w:rsidRPr="00751009">
        <w:rPr>
          <w:color w:val="000000"/>
          <w:sz w:val="20"/>
        </w:rPr>
        <w:t xml:space="preserve"> lipid-lowering drug, and antiplatelet.</w:t>
      </w:r>
    </w:p>
    <w:sectPr w:rsidR="00490AE4" w:rsidRPr="009A660C" w:rsidSect="001D7A57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843" w:rsidRDefault="00FC6843">
      <w:r>
        <w:separator/>
      </w:r>
    </w:p>
  </w:endnote>
  <w:endnote w:type="continuationSeparator" w:id="0">
    <w:p w:rsidR="00FC6843" w:rsidRDefault="00FC6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 Neue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fldChar w:fldCharType="begin"/>
    </w:r>
    <w:r w:rsidRPr="001D7A57">
      <w:rPr>
        <w:rFonts w:ascii="Arial" w:hAnsi="Arial" w:cs="Arial"/>
      </w:rPr>
      <w:instrText xml:space="preserve"> PAGE   \* MERGEFORMAT </w:instrText>
    </w:r>
    <w:r w:rsidRPr="001D7A57">
      <w:rPr>
        <w:rFonts w:ascii="Arial" w:hAnsi="Arial" w:cs="Arial"/>
      </w:rPr>
      <w:fldChar w:fldCharType="separate"/>
    </w:r>
    <w:r w:rsidR="00AD1E51" w:rsidRPr="00AD1E51">
      <w:rPr>
        <w:rFonts w:ascii="Arial" w:hAnsi="Arial" w:cs="Arial"/>
        <w:noProof/>
        <w:lang w:val="zh-TW"/>
      </w:rPr>
      <w:t>2</w:t>
    </w:r>
    <w:r w:rsidRPr="001D7A57">
      <w:rPr>
        <w:rFonts w:ascii="Arial" w:hAnsi="Arial" w:cs="Arial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843" w:rsidRDefault="00FC6843">
      <w:r>
        <w:separator/>
      </w:r>
    </w:p>
  </w:footnote>
  <w:footnote w:type="continuationSeparator" w:id="0">
    <w:p w:rsidR="00FC6843" w:rsidRDefault="00FC68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85D1B"/>
    <w:multiLevelType w:val="hybridMultilevel"/>
    <w:tmpl w:val="23B2F060"/>
    <w:lvl w:ilvl="0" w:tplc="17F0A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4E22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0C2E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C26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987D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3A40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D0E5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A042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4E8B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ED2DDE"/>
    <w:multiLevelType w:val="multilevel"/>
    <w:tmpl w:val="0A6C0B34"/>
    <w:lvl w:ilvl="0">
      <w:start w:val="23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6ED3C04"/>
    <w:multiLevelType w:val="multilevel"/>
    <w:tmpl w:val="38660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F56370"/>
    <w:multiLevelType w:val="hybridMultilevel"/>
    <w:tmpl w:val="F9027A9E"/>
    <w:lvl w:ilvl="0" w:tplc="724425DA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6CDA5A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766E00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0532E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5860F4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0A15E8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98DACA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ED568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10187E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AEC1876"/>
    <w:multiLevelType w:val="hybridMultilevel"/>
    <w:tmpl w:val="5C602FC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1E765E17"/>
    <w:multiLevelType w:val="multilevel"/>
    <w:tmpl w:val="CEDE99CE"/>
    <w:lvl w:ilvl="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20F76B9B"/>
    <w:multiLevelType w:val="hybridMultilevel"/>
    <w:tmpl w:val="AEA21260"/>
    <w:lvl w:ilvl="0" w:tplc="2F3C6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5406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04E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7863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E60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C206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28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8E8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AE1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475ED9"/>
    <w:multiLevelType w:val="hybridMultilevel"/>
    <w:tmpl w:val="F5AED72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26A96C21"/>
    <w:multiLevelType w:val="singleLevel"/>
    <w:tmpl w:val="ED00BFB0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9">
    <w:nsid w:val="4A0C6E35"/>
    <w:multiLevelType w:val="hybridMultilevel"/>
    <w:tmpl w:val="1F0454DE"/>
    <w:lvl w:ilvl="0" w:tplc="44ACDC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5D1547C2"/>
    <w:multiLevelType w:val="hybridMultilevel"/>
    <w:tmpl w:val="B7A49296"/>
    <w:lvl w:ilvl="0" w:tplc="B7CE1046">
      <w:start w:val="27"/>
      <w:numFmt w:val="bullet"/>
      <w:suff w:val="space"/>
      <w:lvlText w:val=""/>
      <w:lvlJc w:val="left"/>
      <w:pPr>
        <w:ind w:left="150" w:hanging="15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6939090C"/>
    <w:multiLevelType w:val="multilevel"/>
    <w:tmpl w:val="8C3A2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C4A2B03"/>
    <w:multiLevelType w:val="multilevel"/>
    <w:tmpl w:val="A03EE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0996408"/>
    <w:multiLevelType w:val="hybridMultilevel"/>
    <w:tmpl w:val="C67C3544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>
    <w:nsid w:val="72C11DEF"/>
    <w:multiLevelType w:val="multilevel"/>
    <w:tmpl w:val="968E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42D2BBD"/>
    <w:multiLevelType w:val="hybridMultilevel"/>
    <w:tmpl w:val="0C64DADA"/>
    <w:lvl w:ilvl="0" w:tplc="041C0974">
      <w:start w:val="28"/>
      <w:numFmt w:val="decimal"/>
      <w:suff w:val="space"/>
      <w:lvlText w:val="%1."/>
      <w:lvlJc w:val="left"/>
      <w:pPr>
        <w:ind w:left="330" w:hanging="33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15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E6"/>
    <w:rsid w:val="00001354"/>
    <w:rsid w:val="00007D7F"/>
    <w:rsid w:val="00011169"/>
    <w:rsid w:val="00016F52"/>
    <w:rsid w:val="00031048"/>
    <w:rsid w:val="00031287"/>
    <w:rsid w:val="000323A4"/>
    <w:rsid w:val="000367FC"/>
    <w:rsid w:val="00036AF2"/>
    <w:rsid w:val="0004096F"/>
    <w:rsid w:val="00047156"/>
    <w:rsid w:val="00053B61"/>
    <w:rsid w:val="00054B60"/>
    <w:rsid w:val="000607C2"/>
    <w:rsid w:val="0006255F"/>
    <w:rsid w:val="0006709D"/>
    <w:rsid w:val="000733A1"/>
    <w:rsid w:val="000776F3"/>
    <w:rsid w:val="000814DF"/>
    <w:rsid w:val="0008353C"/>
    <w:rsid w:val="00086BA6"/>
    <w:rsid w:val="00090D02"/>
    <w:rsid w:val="0009435D"/>
    <w:rsid w:val="0009482C"/>
    <w:rsid w:val="000A14EF"/>
    <w:rsid w:val="000A1F8B"/>
    <w:rsid w:val="000A481C"/>
    <w:rsid w:val="000A6EA4"/>
    <w:rsid w:val="000A76E3"/>
    <w:rsid w:val="000B0A0D"/>
    <w:rsid w:val="000B0F21"/>
    <w:rsid w:val="000B2F59"/>
    <w:rsid w:val="000B5B2B"/>
    <w:rsid w:val="000B7922"/>
    <w:rsid w:val="000C39D5"/>
    <w:rsid w:val="000C67EC"/>
    <w:rsid w:val="000C6ACA"/>
    <w:rsid w:val="000D0B1A"/>
    <w:rsid w:val="000D4E2A"/>
    <w:rsid w:val="000D573B"/>
    <w:rsid w:val="000D6687"/>
    <w:rsid w:val="000D69F2"/>
    <w:rsid w:val="000E183A"/>
    <w:rsid w:val="000E1A79"/>
    <w:rsid w:val="000E6CE1"/>
    <w:rsid w:val="000F68D6"/>
    <w:rsid w:val="000F73E7"/>
    <w:rsid w:val="00102284"/>
    <w:rsid w:val="00102737"/>
    <w:rsid w:val="00106792"/>
    <w:rsid w:val="0011063A"/>
    <w:rsid w:val="0011380D"/>
    <w:rsid w:val="0011785F"/>
    <w:rsid w:val="00120359"/>
    <w:rsid w:val="00120445"/>
    <w:rsid w:val="00120D43"/>
    <w:rsid w:val="00121B32"/>
    <w:rsid w:val="00125C6D"/>
    <w:rsid w:val="001306D6"/>
    <w:rsid w:val="001311F2"/>
    <w:rsid w:val="00131497"/>
    <w:rsid w:val="00133865"/>
    <w:rsid w:val="00135CE9"/>
    <w:rsid w:val="00140BB1"/>
    <w:rsid w:val="00145C40"/>
    <w:rsid w:val="00146394"/>
    <w:rsid w:val="00147818"/>
    <w:rsid w:val="00150614"/>
    <w:rsid w:val="00153E48"/>
    <w:rsid w:val="001569E6"/>
    <w:rsid w:val="001575FF"/>
    <w:rsid w:val="00163661"/>
    <w:rsid w:val="001637C4"/>
    <w:rsid w:val="00165367"/>
    <w:rsid w:val="00166FCA"/>
    <w:rsid w:val="001707B0"/>
    <w:rsid w:val="001722AF"/>
    <w:rsid w:val="00180315"/>
    <w:rsid w:val="00180746"/>
    <w:rsid w:val="001837F6"/>
    <w:rsid w:val="00185575"/>
    <w:rsid w:val="001865BB"/>
    <w:rsid w:val="0019022C"/>
    <w:rsid w:val="00190EBC"/>
    <w:rsid w:val="001911B7"/>
    <w:rsid w:val="00191885"/>
    <w:rsid w:val="0019293D"/>
    <w:rsid w:val="001A1BCC"/>
    <w:rsid w:val="001A3311"/>
    <w:rsid w:val="001B07F7"/>
    <w:rsid w:val="001B3E82"/>
    <w:rsid w:val="001B57FB"/>
    <w:rsid w:val="001B660F"/>
    <w:rsid w:val="001D052C"/>
    <w:rsid w:val="001D4FE6"/>
    <w:rsid w:val="001D59FA"/>
    <w:rsid w:val="001D7A57"/>
    <w:rsid w:val="001E675A"/>
    <w:rsid w:val="001F270B"/>
    <w:rsid w:val="001F3B05"/>
    <w:rsid w:val="001F4A4B"/>
    <w:rsid w:val="002022C3"/>
    <w:rsid w:val="00205BFF"/>
    <w:rsid w:val="002062C5"/>
    <w:rsid w:val="002068A4"/>
    <w:rsid w:val="00207A29"/>
    <w:rsid w:val="00210139"/>
    <w:rsid w:val="00210523"/>
    <w:rsid w:val="0021642C"/>
    <w:rsid w:val="00222E86"/>
    <w:rsid w:val="00223849"/>
    <w:rsid w:val="002364DF"/>
    <w:rsid w:val="00237C2F"/>
    <w:rsid w:val="00240B31"/>
    <w:rsid w:val="00242030"/>
    <w:rsid w:val="00247D31"/>
    <w:rsid w:val="0025241B"/>
    <w:rsid w:val="00252626"/>
    <w:rsid w:val="0025748D"/>
    <w:rsid w:val="0026303D"/>
    <w:rsid w:val="00264F02"/>
    <w:rsid w:val="002658BC"/>
    <w:rsid w:val="00270D59"/>
    <w:rsid w:val="0027371C"/>
    <w:rsid w:val="00277EA4"/>
    <w:rsid w:val="00281EBD"/>
    <w:rsid w:val="0028283A"/>
    <w:rsid w:val="00284285"/>
    <w:rsid w:val="00285BFB"/>
    <w:rsid w:val="00286951"/>
    <w:rsid w:val="00291B6F"/>
    <w:rsid w:val="00291C57"/>
    <w:rsid w:val="00293261"/>
    <w:rsid w:val="002B0141"/>
    <w:rsid w:val="002B02C9"/>
    <w:rsid w:val="002B243E"/>
    <w:rsid w:val="002B27CE"/>
    <w:rsid w:val="002B36B8"/>
    <w:rsid w:val="002C20F2"/>
    <w:rsid w:val="002C4076"/>
    <w:rsid w:val="002C4A89"/>
    <w:rsid w:val="002C50EE"/>
    <w:rsid w:val="002C6290"/>
    <w:rsid w:val="002E0F72"/>
    <w:rsid w:val="002E393A"/>
    <w:rsid w:val="002E3A9C"/>
    <w:rsid w:val="002E51F8"/>
    <w:rsid w:val="002E5290"/>
    <w:rsid w:val="002E799E"/>
    <w:rsid w:val="002F01B3"/>
    <w:rsid w:val="002F3235"/>
    <w:rsid w:val="002F4BBD"/>
    <w:rsid w:val="002F6D0A"/>
    <w:rsid w:val="002F7695"/>
    <w:rsid w:val="00300671"/>
    <w:rsid w:val="0030148B"/>
    <w:rsid w:val="0030629F"/>
    <w:rsid w:val="003109FB"/>
    <w:rsid w:val="0031115C"/>
    <w:rsid w:val="003117AC"/>
    <w:rsid w:val="00314D37"/>
    <w:rsid w:val="00314EEF"/>
    <w:rsid w:val="003153EE"/>
    <w:rsid w:val="003155A8"/>
    <w:rsid w:val="0031602F"/>
    <w:rsid w:val="00323D9D"/>
    <w:rsid w:val="00327021"/>
    <w:rsid w:val="00327385"/>
    <w:rsid w:val="0033398E"/>
    <w:rsid w:val="00334F9F"/>
    <w:rsid w:val="00335DEE"/>
    <w:rsid w:val="00337345"/>
    <w:rsid w:val="003404FF"/>
    <w:rsid w:val="00340C95"/>
    <w:rsid w:val="0034471A"/>
    <w:rsid w:val="00344E7C"/>
    <w:rsid w:val="003458D6"/>
    <w:rsid w:val="00345CE1"/>
    <w:rsid w:val="0034645E"/>
    <w:rsid w:val="0035227B"/>
    <w:rsid w:val="003525DC"/>
    <w:rsid w:val="00357092"/>
    <w:rsid w:val="00360954"/>
    <w:rsid w:val="00361833"/>
    <w:rsid w:val="00361E3E"/>
    <w:rsid w:val="00365CBB"/>
    <w:rsid w:val="003725CF"/>
    <w:rsid w:val="00372E5C"/>
    <w:rsid w:val="0037342D"/>
    <w:rsid w:val="00377331"/>
    <w:rsid w:val="003776CE"/>
    <w:rsid w:val="003802AE"/>
    <w:rsid w:val="0038062C"/>
    <w:rsid w:val="003863A1"/>
    <w:rsid w:val="00390018"/>
    <w:rsid w:val="00391148"/>
    <w:rsid w:val="00391669"/>
    <w:rsid w:val="003921F1"/>
    <w:rsid w:val="003929A8"/>
    <w:rsid w:val="00396A32"/>
    <w:rsid w:val="003A5604"/>
    <w:rsid w:val="003B06AB"/>
    <w:rsid w:val="003B49BF"/>
    <w:rsid w:val="003B5052"/>
    <w:rsid w:val="003B740B"/>
    <w:rsid w:val="003B7AFF"/>
    <w:rsid w:val="003D0F6E"/>
    <w:rsid w:val="003D1E76"/>
    <w:rsid w:val="003D5BE5"/>
    <w:rsid w:val="003D6210"/>
    <w:rsid w:val="003D6B46"/>
    <w:rsid w:val="003E0AC9"/>
    <w:rsid w:val="003E0B48"/>
    <w:rsid w:val="003E2B74"/>
    <w:rsid w:val="003E713F"/>
    <w:rsid w:val="003F07D4"/>
    <w:rsid w:val="003F3361"/>
    <w:rsid w:val="003F63E7"/>
    <w:rsid w:val="003F64C7"/>
    <w:rsid w:val="003F7748"/>
    <w:rsid w:val="003F7B5D"/>
    <w:rsid w:val="0040161E"/>
    <w:rsid w:val="00401780"/>
    <w:rsid w:val="00401C37"/>
    <w:rsid w:val="00401D53"/>
    <w:rsid w:val="00402278"/>
    <w:rsid w:val="004038C6"/>
    <w:rsid w:val="00403BB8"/>
    <w:rsid w:val="00406B0B"/>
    <w:rsid w:val="0041028D"/>
    <w:rsid w:val="00411489"/>
    <w:rsid w:val="00412585"/>
    <w:rsid w:val="00414249"/>
    <w:rsid w:val="00414790"/>
    <w:rsid w:val="004172D9"/>
    <w:rsid w:val="0042193A"/>
    <w:rsid w:val="00432162"/>
    <w:rsid w:val="0043261F"/>
    <w:rsid w:val="0043344E"/>
    <w:rsid w:val="004379AE"/>
    <w:rsid w:val="00442F1F"/>
    <w:rsid w:val="00445C02"/>
    <w:rsid w:val="00452C43"/>
    <w:rsid w:val="004533C2"/>
    <w:rsid w:val="0046215A"/>
    <w:rsid w:val="004625C7"/>
    <w:rsid w:val="004634D7"/>
    <w:rsid w:val="00464209"/>
    <w:rsid w:val="00466FEA"/>
    <w:rsid w:val="00467546"/>
    <w:rsid w:val="00475BE9"/>
    <w:rsid w:val="00480EFC"/>
    <w:rsid w:val="00481575"/>
    <w:rsid w:val="00487035"/>
    <w:rsid w:val="00487583"/>
    <w:rsid w:val="00487B51"/>
    <w:rsid w:val="00490AE4"/>
    <w:rsid w:val="004913D7"/>
    <w:rsid w:val="00495224"/>
    <w:rsid w:val="004961B0"/>
    <w:rsid w:val="004A4D1F"/>
    <w:rsid w:val="004A5151"/>
    <w:rsid w:val="004A6CD3"/>
    <w:rsid w:val="004B3E67"/>
    <w:rsid w:val="004B508A"/>
    <w:rsid w:val="004C04C6"/>
    <w:rsid w:val="004C0E04"/>
    <w:rsid w:val="004C1FA2"/>
    <w:rsid w:val="004C38E6"/>
    <w:rsid w:val="004D06A7"/>
    <w:rsid w:val="004D07DA"/>
    <w:rsid w:val="004D0DCA"/>
    <w:rsid w:val="004D1322"/>
    <w:rsid w:val="004D13DC"/>
    <w:rsid w:val="004D7742"/>
    <w:rsid w:val="004E4815"/>
    <w:rsid w:val="004F5059"/>
    <w:rsid w:val="004F5EF4"/>
    <w:rsid w:val="004F7530"/>
    <w:rsid w:val="005001B9"/>
    <w:rsid w:val="005060DD"/>
    <w:rsid w:val="00506EA4"/>
    <w:rsid w:val="00514530"/>
    <w:rsid w:val="005152CC"/>
    <w:rsid w:val="00516620"/>
    <w:rsid w:val="0051719B"/>
    <w:rsid w:val="00517351"/>
    <w:rsid w:val="00520701"/>
    <w:rsid w:val="00520A62"/>
    <w:rsid w:val="00520BAC"/>
    <w:rsid w:val="00524AF0"/>
    <w:rsid w:val="0053027C"/>
    <w:rsid w:val="005336E6"/>
    <w:rsid w:val="00534BA5"/>
    <w:rsid w:val="00536788"/>
    <w:rsid w:val="00544EF6"/>
    <w:rsid w:val="00545B0B"/>
    <w:rsid w:val="00546556"/>
    <w:rsid w:val="005520EA"/>
    <w:rsid w:val="005605FF"/>
    <w:rsid w:val="005612FE"/>
    <w:rsid w:val="00561441"/>
    <w:rsid w:val="00561BB5"/>
    <w:rsid w:val="00563AC7"/>
    <w:rsid w:val="00572527"/>
    <w:rsid w:val="00572883"/>
    <w:rsid w:val="00574E45"/>
    <w:rsid w:val="005841FC"/>
    <w:rsid w:val="0058603B"/>
    <w:rsid w:val="00586E07"/>
    <w:rsid w:val="005A2DC0"/>
    <w:rsid w:val="005A4806"/>
    <w:rsid w:val="005A5B78"/>
    <w:rsid w:val="005B2BEB"/>
    <w:rsid w:val="005B3747"/>
    <w:rsid w:val="005B629A"/>
    <w:rsid w:val="005B648F"/>
    <w:rsid w:val="005C2E2C"/>
    <w:rsid w:val="005C45F6"/>
    <w:rsid w:val="005C6675"/>
    <w:rsid w:val="005D1B67"/>
    <w:rsid w:val="005D38E2"/>
    <w:rsid w:val="005D5168"/>
    <w:rsid w:val="005D641B"/>
    <w:rsid w:val="005E0024"/>
    <w:rsid w:val="005E274A"/>
    <w:rsid w:val="005E4D52"/>
    <w:rsid w:val="005F203B"/>
    <w:rsid w:val="005F3C0E"/>
    <w:rsid w:val="005F45C4"/>
    <w:rsid w:val="006056A1"/>
    <w:rsid w:val="0060601D"/>
    <w:rsid w:val="0060718C"/>
    <w:rsid w:val="00616CC4"/>
    <w:rsid w:val="00624025"/>
    <w:rsid w:val="00625266"/>
    <w:rsid w:val="006303DE"/>
    <w:rsid w:val="00640548"/>
    <w:rsid w:val="006415D4"/>
    <w:rsid w:val="0064233B"/>
    <w:rsid w:val="006452F2"/>
    <w:rsid w:val="006463E4"/>
    <w:rsid w:val="006534F4"/>
    <w:rsid w:val="00653CD2"/>
    <w:rsid w:val="0065517B"/>
    <w:rsid w:val="00657324"/>
    <w:rsid w:val="00657FDB"/>
    <w:rsid w:val="00661D2C"/>
    <w:rsid w:val="00664577"/>
    <w:rsid w:val="006654CD"/>
    <w:rsid w:val="006667BB"/>
    <w:rsid w:val="0067430D"/>
    <w:rsid w:val="00674B2A"/>
    <w:rsid w:val="00675688"/>
    <w:rsid w:val="00676EA0"/>
    <w:rsid w:val="006834C0"/>
    <w:rsid w:val="00685502"/>
    <w:rsid w:val="00686816"/>
    <w:rsid w:val="00691686"/>
    <w:rsid w:val="00691C80"/>
    <w:rsid w:val="00693C79"/>
    <w:rsid w:val="0069796B"/>
    <w:rsid w:val="006A0FD7"/>
    <w:rsid w:val="006A12DE"/>
    <w:rsid w:val="006A3B30"/>
    <w:rsid w:val="006A3D20"/>
    <w:rsid w:val="006A43B4"/>
    <w:rsid w:val="006A7631"/>
    <w:rsid w:val="006B0257"/>
    <w:rsid w:val="006B1B1F"/>
    <w:rsid w:val="006B3DBE"/>
    <w:rsid w:val="006B3FA7"/>
    <w:rsid w:val="006C538F"/>
    <w:rsid w:val="006D04D8"/>
    <w:rsid w:val="006D4BDF"/>
    <w:rsid w:val="006D5274"/>
    <w:rsid w:val="006E50A9"/>
    <w:rsid w:val="006E669B"/>
    <w:rsid w:val="006E79D8"/>
    <w:rsid w:val="006F01AA"/>
    <w:rsid w:val="006F2EBE"/>
    <w:rsid w:val="006F5EBB"/>
    <w:rsid w:val="0070102B"/>
    <w:rsid w:val="007034BD"/>
    <w:rsid w:val="00707567"/>
    <w:rsid w:val="007105F1"/>
    <w:rsid w:val="0071060F"/>
    <w:rsid w:val="0071104C"/>
    <w:rsid w:val="0072337A"/>
    <w:rsid w:val="00723F40"/>
    <w:rsid w:val="0072494B"/>
    <w:rsid w:val="00725DFA"/>
    <w:rsid w:val="0072753A"/>
    <w:rsid w:val="00733B6C"/>
    <w:rsid w:val="00737A72"/>
    <w:rsid w:val="0074262D"/>
    <w:rsid w:val="00742C7C"/>
    <w:rsid w:val="007431FF"/>
    <w:rsid w:val="0074347B"/>
    <w:rsid w:val="00746B5B"/>
    <w:rsid w:val="0075126C"/>
    <w:rsid w:val="00751FF3"/>
    <w:rsid w:val="00752A02"/>
    <w:rsid w:val="00753A8D"/>
    <w:rsid w:val="007546FA"/>
    <w:rsid w:val="00757934"/>
    <w:rsid w:val="00761834"/>
    <w:rsid w:val="007643BE"/>
    <w:rsid w:val="00764BA1"/>
    <w:rsid w:val="00764CA8"/>
    <w:rsid w:val="0076772B"/>
    <w:rsid w:val="00767CBC"/>
    <w:rsid w:val="007700AB"/>
    <w:rsid w:val="007709AB"/>
    <w:rsid w:val="00772E1F"/>
    <w:rsid w:val="00785494"/>
    <w:rsid w:val="007911FB"/>
    <w:rsid w:val="0079324A"/>
    <w:rsid w:val="007940A9"/>
    <w:rsid w:val="0079612B"/>
    <w:rsid w:val="007968CD"/>
    <w:rsid w:val="007A112A"/>
    <w:rsid w:val="007B0448"/>
    <w:rsid w:val="007B0C94"/>
    <w:rsid w:val="007B2768"/>
    <w:rsid w:val="007B531C"/>
    <w:rsid w:val="007B7024"/>
    <w:rsid w:val="007C0488"/>
    <w:rsid w:val="007C1CFC"/>
    <w:rsid w:val="007C41F7"/>
    <w:rsid w:val="007C4BA3"/>
    <w:rsid w:val="007C5720"/>
    <w:rsid w:val="007D334A"/>
    <w:rsid w:val="007E1DB8"/>
    <w:rsid w:val="007E77F6"/>
    <w:rsid w:val="007E7A13"/>
    <w:rsid w:val="007E7B27"/>
    <w:rsid w:val="007F01DA"/>
    <w:rsid w:val="007F07F1"/>
    <w:rsid w:val="007F3D4F"/>
    <w:rsid w:val="007F4BE4"/>
    <w:rsid w:val="007F5772"/>
    <w:rsid w:val="00805F6A"/>
    <w:rsid w:val="00806A9A"/>
    <w:rsid w:val="008111A7"/>
    <w:rsid w:val="008112E5"/>
    <w:rsid w:val="00813BA7"/>
    <w:rsid w:val="00815071"/>
    <w:rsid w:val="00815F2F"/>
    <w:rsid w:val="00825EB7"/>
    <w:rsid w:val="00831BBA"/>
    <w:rsid w:val="00832675"/>
    <w:rsid w:val="008333E4"/>
    <w:rsid w:val="00837113"/>
    <w:rsid w:val="0084022E"/>
    <w:rsid w:val="00840A5F"/>
    <w:rsid w:val="008429CC"/>
    <w:rsid w:val="00843C58"/>
    <w:rsid w:val="0085405B"/>
    <w:rsid w:val="00854D73"/>
    <w:rsid w:val="008560E1"/>
    <w:rsid w:val="0085728D"/>
    <w:rsid w:val="00860154"/>
    <w:rsid w:val="00865EF2"/>
    <w:rsid w:val="00871976"/>
    <w:rsid w:val="00873548"/>
    <w:rsid w:val="00875E2B"/>
    <w:rsid w:val="00881398"/>
    <w:rsid w:val="0088232A"/>
    <w:rsid w:val="00884375"/>
    <w:rsid w:val="00887208"/>
    <w:rsid w:val="0089150E"/>
    <w:rsid w:val="00891C35"/>
    <w:rsid w:val="00894887"/>
    <w:rsid w:val="008954F6"/>
    <w:rsid w:val="00896276"/>
    <w:rsid w:val="0089633E"/>
    <w:rsid w:val="00897466"/>
    <w:rsid w:val="008A156C"/>
    <w:rsid w:val="008A536D"/>
    <w:rsid w:val="008A6E6B"/>
    <w:rsid w:val="008A7BB8"/>
    <w:rsid w:val="008B17A7"/>
    <w:rsid w:val="008B1D1B"/>
    <w:rsid w:val="008B7F15"/>
    <w:rsid w:val="008C4118"/>
    <w:rsid w:val="008C46DA"/>
    <w:rsid w:val="008C7EB1"/>
    <w:rsid w:val="008D04BB"/>
    <w:rsid w:val="008D097B"/>
    <w:rsid w:val="008D1FA8"/>
    <w:rsid w:val="008D21A7"/>
    <w:rsid w:val="008D252F"/>
    <w:rsid w:val="008D2C28"/>
    <w:rsid w:val="008D3097"/>
    <w:rsid w:val="008D3E59"/>
    <w:rsid w:val="008D5566"/>
    <w:rsid w:val="008D55D3"/>
    <w:rsid w:val="008E5873"/>
    <w:rsid w:val="008F2036"/>
    <w:rsid w:val="008F2AA9"/>
    <w:rsid w:val="008F33F6"/>
    <w:rsid w:val="008F38C0"/>
    <w:rsid w:val="008F5773"/>
    <w:rsid w:val="008F7667"/>
    <w:rsid w:val="00900122"/>
    <w:rsid w:val="009008F5"/>
    <w:rsid w:val="00901C72"/>
    <w:rsid w:val="009036D4"/>
    <w:rsid w:val="009067C8"/>
    <w:rsid w:val="0090702C"/>
    <w:rsid w:val="00912B21"/>
    <w:rsid w:val="009209F4"/>
    <w:rsid w:val="00925A87"/>
    <w:rsid w:val="00930A65"/>
    <w:rsid w:val="00931E5E"/>
    <w:rsid w:val="00933933"/>
    <w:rsid w:val="00933E1D"/>
    <w:rsid w:val="00933F59"/>
    <w:rsid w:val="00934EA0"/>
    <w:rsid w:val="0093643F"/>
    <w:rsid w:val="009410C2"/>
    <w:rsid w:val="0094339B"/>
    <w:rsid w:val="00944034"/>
    <w:rsid w:val="00945783"/>
    <w:rsid w:val="00947EB2"/>
    <w:rsid w:val="0095413B"/>
    <w:rsid w:val="009572F9"/>
    <w:rsid w:val="0095758E"/>
    <w:rsid w:val="00961D0F"/>
    <w:rsid w:val="00962189"/>
    <w:rsid w:val="00962284"/>
    <w:rsid w:val="00965FF9"/>
    <w:rsid w:val="00970946"/>
    <w:rsid w:val="00972B7E"/>
    <w:rsid w:val="00973AE5"/>
    <w:rsid w:val="00975551"/>
    <w:rsid w:val="00980F53"/>
    <w:rsid w:val="00982A90"/>
    <w:rsid w:val="00983BA5"/>
    <w:rsid w:val="009846A9"/>
    <w:rsid w:val="00990847"/>
    <w:rsid w:val="00990E8D"/>
    <w:rsid w:val="00992130"/>
    <w:rsid w:val="00993433"/>
    <w:rsid w:val="009A660C"/>
    <w:rsid w:val="009B0DC7"/>
    <w:rsid w:val="009B213D"/>
    <w:rsid w:val="009B4EFE"/>
    <w:rsid w:val="009B57D9"/>
    <w:rsid w:val="009B6DCA"/>
    <w:rsid w:val="009C0598"/>
    <w:rsid w:val="009C0C07"/>
    <w:rsid w:val="009C2B47"/>
    <w:rsid w:val="009C43AC"/>
    <w:rsid w:val="009C527B"/>
    <w:rsid w:val="009D13ED"/>
    <w:rsid w:val="009D479E"/>
    <w:rsid w:val="009E0406"/>
    <w:rsid w:val="009F25D4"/>
    <w:rsid w:val="009F5B28"/>
    <w:rsid w:val="00A00444"/>
    <w:rsid w:val="00A02178"/>
    <w:rsid w:val="00A0319A"/>
    <w:rsid w:val="00A11169"/>
    <w:rsid w:val="00A113F3"/>
    <w:rsid w:val="00A16085"/>
    <w:rsid w:val="00A163A8"/>
    <w:rsid w:val="00A20A9A"/>
    <w:rsid w:val="00A236D4"/>
    <w:rsid w:val="00A25F6F"/>
    <w:rsid w:val="00A27B10"/>
    <w:rsid w:val="00A33D94"/>
    <w:rsid w:val="00A35CCD"/>
    <w:rsid w:val="00A40F11"/>
    <w:rsid w:val="00A42568"/>
    <w:rsid w:val="00A42DDA"/>
    <w:rsid w:val="00A461D5"/>
    <w:rsid w:val="00A46AC6"/>
    <w:rsid w:val="00A500E5"/>
    <w:rsid w:val="00A5087E"/>
    <w:rsid w:val="00A526C1"/>
    <w:rsid w:val="00A6229D"/>
    <w:rsid w:val="00A65A94"/>
    <w:rsid w:val="00A65D59"/>
    <w:rsid w:val="00A66E3B"/>
    <w:rsid w:val="00A71022"/>
    <w:rsid w:val="00A71180"/>
    <w:rsid w:val="00A75EEE"/>
    <w:rsid w:val="00A76F3A"/>
    <w:rsid w:val="00A7756E"/>
    <w:rsid w:val="00A77644"/>
    <w:rsid w:val="00A82F9C"/>
    <w:rsid w:val="00A90E53"/>
    <w:rsid w:val="00A93F5F"/>
    <w:rsid w:val="00A9586F"/>
    <w:rsid w:val="00A96721"/>
    <w:rsid w:val="00A96B6E"/>
    <w:rsid w:val="00A97ADE"/>
    <w:rsid w:val="00AA41F5"/>
    <w:rsid w:val="00AB0D7E"/>
    <w:rsid w:val="00AB1572"/>
    <w:rsid w:val="00AB258F"/>
    <w:rsid w:val="00AB4B88"/>
    <w:rsid w:val="00AB5954"/>
    <w:rsid w:val="00AC115A"/>
    <w:rsid w:val="00AC207E"/>
    <w:rsid w:val="00AC2533"/>
    <w:rsid w:val="00AC5788"/>
    <w:rsid w:val="00AC7B4F"/>
    <w:rsid w:val="00AD1E51"/>
    <w:rsid w:val="00AD6289"/>
    <w:rsid w:val="00AE4849"/>
    <w:rsid w:val="00AE5033"/>
    <w:rsid w:val="00AF0D81"/>
    <w:rsid w:val="00AF24D3"/>
    <w:rsid w:val="00AF5596"/>
    <w:rsid w:val="00AF7496"/>
    <w:rsid w:val="00AF75F8"/>
    <w:rsid w:val="00AF7900"/>
    <w:rsid w:val="00B01567"/>
    <w:rsid w:val="00B0562F"/>
    <w:rsid w:val="00B07A53"/>
    <w:rsid w:val="00B11EBA"/>
    <w:rsid w:val="00B15F0F"/>
    <w:rsid w:val="00B17245"/>
    <w:rsid w:val="00B21B9A"/>
    <w:rsid w:val="00B25D8D"/>
    <w:rsid w:val="00B3052A"/>
    <w:rsid w:val="00B30A9C"/>
    <w:rsid w:val="00B31792"/>
    <w:rsid w:val="00B401FB"/>
    <w:rsid w:val="00B4298C"/>
    <w:rsid w:val="00B43131"/>
    <w:rsid w:val="00B44716"/>
    <w:rsid w:val="00B45817"/>
    <w:rsid w:val="00B46186"/>
    <w:rsid w:val="00B4762D"/>
    <w:rsid w:val="00B575D4"/>
    <w:rsid w:val="00B6245B"/>
    <w:rsid w:val="00B653B7"/>
    <w:rsid w:val="00B669FB"/>
    <w:rsid w:val="00B71573"/>
    <w:rsid w:val="00B74D0A"/>
    <w:rsid w:val="00B9050E"/>
    <w:rsid w:val="00B93B02"/>
    <w:rsid w:val="00B94E16"/>
    <w:rsid w:val="00B972FE"/>
    <w:rsid w:val="00BA3418"/>
    <w:rsid w:val="00BA55AE"/>
    <w:rsid w:val="00BB21D6"/>
    <w:rsid w:val="00BB2395"/>
    <w:rsid w:val="00BB4EEB"/>
    <w:rsid w:val="00BB6E00"/>
    <w:rsid w:val="00BC4947"/>
    <w:rsid w:val="00BC513C"/>
    <w:rsid w:val="00BD059E"/>
    <w:rsid w:val="00BD191A"/>
    <w:rsid w:val="00BD1D10"/>
    <w:rsid w:val="00BD5F12"/>
    <w:rsid w:val="00BE2CEF"/>
    <w:rsid w:val="00BE390D"/>
    <w:rsid w:val="00BE7FC5"/>
    <w:rsid w:val="00BF427E"/>
    <w:rsid w:val="00BF6990"/>
    <w:rsid w:val="00C01729"/>
    <w:rsid w:val="00C062CA"/>
    <w:rsid w:val="00C1048B"/>
    <w:rsid w:val="00C12C4A"/>
    <w:rsid w:val="00C15436"/>
    <w:rsid w:val="00C30493"/>
    <w:rsid w:val="00C33FC9"/>
    <w:rsid w:val="00C421CC"/>
    <w:rsid w:val="00C456FF"/>
    <w:rsid w:val="00C51597"/>
    <w:rsid w:val="00C52E58"/>
    <w:rsid w:val="00C53EA7"/>
    <w:rsid w:val="00C5465A"/>
    <w:rsid w:val="00C61BE9"/>
    <w:rsid w:val="00C637A9"/>
    <w:rsid w:val="00C66400"/>
    <w:rsid w:val="00C72AFC"/>
    <w:rsid w:val="00C7398B"/>
    <w:rsid w:val="00C768FE"/>
    <w:rsid w:val="00C807A9"/>
    <w:rsid w:val="00C8102C"/>
    <w:rsid w:val="00C81B8F"/>
    <w:rsid w:val="00C877EE"/>
    <w:rsid w:val="00C910E5"/>
    <w:rsid w:val="00C9212D"/>
    <w:rsid w:val="00C92A87"/>
    <w:rsid w:val="00C9354A"/>
    <w:rsid w:val="00C979D5"/>
    <w:rsid w:val="00CA54E6"/>
    <w:rsid w:val="00CA64FF"/>
    <w:rsid w:val="00CA6EE2"/>
    <w:rsid w:val="00CC0BFF"/>
    <w:rsid w:val="00CC7F17"/>
    <w:rsid w:val="00CD1563"/>
    <w:rsid w:val="00CD5286"/>
    <w:rsid w:val="00CD5597"/>
    <w:rsid w:val="00CD5CB2"/>
    <w:rsid w:val="00CD5FCD"/>
    <w:rsid w:val="00CE4D54"/>
    <w:rsid w:val="00CE6C64"/>
    <w:rsid w:val="00CE6E8C"/>
    <w:rsid w:val="00CF35B4"/>
    <w:rsid w:val="00CF64E7"/>
    <w:rsid w:val="00D0228C"/>
    <w:rsid w:val="00D02644"/>
    <w:rsid w:val="00D02F9C"/>
    <w:rsid w:val="00D11ED1"/>
    <w:rsid w:val="00D22964"/>
    <w:rsid w:val="00D276DC"/>
    <w:rsid w:val="00D431B2"/>
    <w:rsid w:val="00D441D0"/>
    <w:rsid w:val="00D4505E"/>
    <w:rsid w:val="00D51D13"/>
    <w:rsid w:val="00D53B76"/>
    <w:rsid w:val="00D564DD"/>
    <w:rsid w:val="00D62679"/>
    <w:rsid w:val="00D66678"/>
    <w:rsid w:val="00D718F9"/>
    <w:rsid w:val="00D751A5"/>
    <w:rsid w:val="00D77752"/>
    <w:rsid w:val="00D830F6"/>
    <w:rsid w:val="00D856C4"/>
    <w:rsid w:val="00D87B19"/>
    <w:rsid w:val="00D9271F"/>
    <w:rsid w:val="00D9311B"/>
    <w:rsid w:val="00D978A3"/>
    <w:rsid w:val="00DA1204"/>
    <w:rsid w:val="00DA6005"/>
    <w:rsid w:val="00DB0590"/>
    <w:rsid w:val="00DB43FC"/>
    <w:rsid w:val="00DB72FE"/>
    <w:rsid w:val="00DC0EEC"/>
    <w:rsid w:val="00DC3BDC"/>
    <w:rsid w:val="00DC4C50"/>
    <w:rsid w:val="00DC6414"/>
    <w:rsid w:val="00DC67B6"/>
    <w:rsid w:val="00DD1A2E"/>
    <w:rsid w:val="00DD2D19"/>
    <w:rsid w:val="00DD2D36"/>
    <w:rsid w:val="00DD57A7"/>
    <w:rsid w:val="00DE2636"/>
    <w:rsid w:val="00DE442D"/>
    <w:rsid w:val="00DE494A"/>
    <w:rsid w:val="00DF0568"/>
    <w:rsid w:val="00DF0F6C"/>
    <w:rsid w:val="00DF1F15"/>
    <w:rsid w:val="00DF6BF0"/>
    <w:rsid w:val="00E01FD9"/>
    <w:rsid w:val="00E02D28"/>
    <w:rsid w:val="00E02F5F"/>
    <w:rsid w:val="00E0315E"/>
    <w:rsid w:val="00E05B76"/>
    <w:rsid w:val="00E1269D"/>
    <w:rsid w:val="00E12768"/>
    <w:rsid w:val="00E15B68"/>
    <w:rsid w:val="00E2023E"/>
    <w:rsid w:val="00E32C8E"/>
    <w:rsid w:val="00E368C5"/>
    <w:rsid w:val="00E37A8B"/>
    <w:rsid w:val="00E40AB8"/>
    <w:rsid w:val="00E454C5"/>
    <w:rsid w:val="00E4563A"/>
    <w:rsid w:val="00E51389"/>
    <w:rsid w:val="00E51E43"/>
    <w:rsid w:val="00E52898"/>
    <w:rsid w:val="00E551DC"/>
    <w:rsid w:val="00E62DB1"/>
    <w:rsid w:val="00E67112"/>
    <w:rsid w:val="00E67C74"/>
    <w:rsid w:val="00E71315"/>
    <w:rsid w:val="00E7218F"/>
    <w:rsid w:val="00E72779"/>
    <w:rsid w:val="00E72AB9"/>
    <w:rsid w:val="00E733B7"/>
    <w:rsid w:val="00E7587C"/>
    <w:rsid w:val="00E80C91"/>
    <w:rsid w:val="00E83594"/>
    <w:rsid w:val="00E84860"/>
    <w:rsid w:val="00E85BA0"/>
    <w:rsid w:val="00E86135"/>
    <w:rsid w:val="00E87CC9"/>
    <w:rsid w:val="00E93A63"/>
    <w:rsid w:val="00E95919"/>
    <w:rsid w:val="00E9651B"/>
    <w:rsid w:val="00E96B75"/>
    <w:rsid w:val="00E97071"/>
    <w:rsid w:val="00E976DE"/>
    <w:rsid w:val="00EA23EC"/>
    <w:rsid w:val="00EA6CF4"/>
    <w:rsid w:val="00EB556D"/>
    <w:rsid w:val="00EB69C6"/>
    <w:rsid w:val="00EB6EB1"/>
    <w:rsid w:val="00EB77C0"/>
    <w:rsid w:val="00EB7801"/>
    <w:rsid w:val="00EC195D"/>
    <w:rsid w:val="00EC4CAF"/>
    <w:rsid w:val="00ED15C4"/>
    <w:rsid w:val="00ED5765"/>
    <w:rsid w:val="00ED5E3F"/>
    <w:rsid w:val="00ED7967"/>
    <w:rsid w:val="00ED7DDD"/>
    <w:rsid w:val="00EE49AE"/>
    <w:rsid w:val="00EE5DA6"/>
    <w:rsid w:val="00EF17A5"/>
    <w:rsid w:val="00EF1901"/>
    <w:rsid w:val="00F0236D"/>
    <w:rsid w:val="00F13999"/>
    <w:rsid w:val="00F142B1"/>
    <w:rsid w:val="00F163D7"/>
    <w:rsid w:val="00F2420F"/>
    <w:rsid w:val="00F24C08"/>
    <w:rsid w:val="00F30565"/>
    <w:rsid w:val="00F400AF"/>
    <w:rsid w:val="00F4727A"/>
    <w:rsid w:val="00F5017C"/>
    <w:rsid w:val="00F5115C"/>
    <w:rsid w:val="00F57B11"/>
    <w:rsid w:val="00F603FE"/>
    <w:rsid w:val="00F76337"/>
    <w:rsid w:val="00F767CC"/>
    <w:rsid w:val="00F803C0"/>
    <w:rsid w:val="00F8069A"/>
    <w:rsid w:val="00F84751"/>
    <w:rsid w:val="00F85F17"/>
    <w:rsid w:val="00F863EB"/>
    <w:rsid w:val="00F87323"/>
    <w:rsid w:val="00F92BC2"/>
    <w:rsid w:val="00F95BF9"/>
    <w:rsid w:val="00FA010F"/>
    <w:rsid w:val="00FA7A13"/>
    <w:rsid w:val="00FB14E8"/>
    <w:rsid w:val="00FB1809"/>
    <w:rsid w:val="00FB45B0"/>
    <w:rsid w:val="00FB5416"/>
    <w:rsid w:val="00FB7407"/>
    <w:rsid w:val="00FC1C77"/>
    <w:rsid w:val="00FC54A4"/>
    <w:rsid w:val="00FC6843"/>
    <w:rsid w:val="00FC6DCD"/>
    <w:rsid w:val="00FD0434"/>
    <w:rsid w:val="00FD366A"/>
    <w:rsid w:val="00FD4FC7"/>
    <w:rsid w:val="00FD5015"/>
    <w:rsid w:val="00FD77A0"/>
    <w:rsid w:val="00FD7D29"/>
    <w:rsid w:val="00FE1290"/>
    <w:rsid w:val="00FE2679"/>
    <w:rsid w:val="00FE3266"/>
    <w:rsid w:val="00FE395D"/>
    <w:rsid w:val="00FE3DCD"/>
    <w:rsid w:val="00FE4D76"/>
    <w:rsid w:val="00FE5F2E"/>
    <w:rsid w:val="00FF0292"/>
    <w:rsid w:val="00FF0510"/>
    <w:rsid w:val="00FF436B"/>
    <w:rsid w:val="00FF4600"/>
    <w:rsid w:val="00FF4FE1"/>
    <w:rsid w:val="00FF511B"/>
    <w:rsid w:val="00FF541E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03006F4-4BE6-4171-87C0-8714BD6C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60C"/>
    <w:pPr>
      <w:widowControl w:val="0"/>
    </w:pPr>
    <w:rPr>
      <w:kern w:val="2"/>
      <w:sz w:val="24"/>
    </w:rPr>
  </w:style>
  <w:style w:type="paragraph" w:styleId="Heading1">
    <w:name w:val="heading 1"/>
    <w:basedOn w:val="Normal"/>
    <w:next w:val="Normal"/>
    <w:qFormat/>
    <w:rsid w:val="008F5773"/>
    <w:pPr>
      <w:keepNext/>
      <w:spacing w:line="480" w:lineRule="auto"/>
      <w:ind w:left="-600"/>
      <w:outlineLvl w:val="0"/>
    </w:pPr>
    <w:rPr>
      <w:b/>
      <w:color w:val="000000"/>
    </w:rPr>
  </w:style>
  <w:style w:type="paragraph" w:styleId="Heading2">
    <w:name w:val="heading 2"/>
    <w:basedOn w:val="Normal"/>
    <w:next w:val="NormalIndent"/>
    <w:qFormat/>
    <w:rsid w:val="008F5773"/>
    <w:pPr>
      <w:keepNext/>
      <w:autoSpaceDE w:val="0"/>
      <w:autoSpaceDN w:val="0"/>
      <w:adjustRightInd w:val="0"/>
      <w:spacing w:line="360" w:lineRule="auto"/>
      <w:ind w:right="34"/>
      <w:jc w:val="both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8F5773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8F5773"/>
    <w:pPr>
      <w:keepNext/>
      <w:spacing w:line="480" w:lineRule="auto"/>
      <w:jc w:val="center"/>
      <w:outlineLvl w:val="4"/>
    </w:pPr>
    <w:rPr>
      <w:sz w:val="28"/>
    </w:rPr>
  </w:style>
  <w:style w:type="paragraph" w:styleId="Heading6">
    <w:name w:val="heading 6"/>
    <w:basedOn w:val="Normal"/>
    <w:next w:val="NormalIndent"/>
    <w:qFormat/>
    <w:rsid w:val="008F5773"/>
    <w:pPr>
      <w:keepNext/>
      <w:autoSpaceDE w:val="0"/>
      <w:autoSpaceDN w:val="0"/>
      <w:adjustRightInd w:val="0"/>
      <w:spacing w:line="480" w:lineRule="atLeast"/>
      <w:outlineLvl w:val="5"/>
    </w:pPr>
    <w:rPr>
      <w:rFonts w:ascii="新細明體"/>
      <w:kern w:val="0"/>
      <w:sz w:val="28"/>
    </w:rPr>
  </w:style>
  <w:style w:type="paragraph" w:styleId="Heading7">
    <w:name w:val="heading 7"/>
    <w:basedOn w:val="Normal"/>
    <w:next w:val="Normal"/>
    <w:qFormat/>
    <w:rsid w:val="008F5773"/>
    <w:pPr>
      <w:keepNext/>
      <w:spacing w:line="720" w:lineRule="auto"/>
      <w:ind w:leftChars="400" w:left="400"/>
      <w:outlineLvl w:val="6"/>
    </w:pPr>
    <w:rPr>
      <w:rFonts w:ascii="Arial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7"/>
    </w:pPr>
    <w:rPr>
      <w:i/>
      <w:iCs/>
      <w:kern w:val="0"/>
      <w:szCs w:val="24"/>
    </w:rPr>
  </w:style>
  <w:style w:type="paragraph" w:styleId="Heading9">
    <w:name w:val="heading 9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ind w:right="26"/>
      <w:outlineLvl w:val="8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8F5773"/>
    <w:pPr>
      <w:ind w:leftChars="200" w:left="480"/>
    </w:pPr>
  </w:style>
  <w:style w:type="paragraph" w:styleId="BodyText">
    <w:name w:val="Body Text"/>
    <w:basedOn w:val="Normal"/>
    <w:rsid w:val="008F5773"/>
    <w:pPr>
      <w:spacing w:line="480" w:lineRule="auto"/>
      <w:jc w:val="center"/>
    </w:pPr>
    <w:rPr>
      <w:rFonts w:eastAsia="MS Gothic"/>
      <w:sz w:val="32"/>
      <w:lang w:eastAsia="ja-JP"/>
    </w:rPr>
  </w:style>
  <w:style w:type="paragraph" w:styleId="BodyTextIndent">
    <w:name w:val="Body Text Indent"/>
    <w:basedOn w:val="Normal"/>
    <w:rsid w:val="008F5773"/>
    <w:pPr>
      <w:spacing w:line="480" w:lineRule="auto"/>
      <w:ind w:firstLine="240"/>
      <w:jc w:val="both"/>
    </w:pPr>
  </w:style>
  <w:style w:type="character" w:styleId="Hyperlink">
    <w:name w:val="Hyperlink"/>
    <w:basedOn w:val="DefaultParagraphFont"/>
    <w:rsid w:val="008F5773"/>
    <w:rPr>
      <w:color w:val="0000FF"/>
      <w:u w:val="single"/>
    </w:rPr>
  </w:style>
  <w:style w:type="paragraph" w:customStyle="1" w:styleId="PlainText1">
    <w:name w:val="Plain Text1"/>
    <w:basedOn w:val="Normal"/>
    <w:rsid w:val="008F5773"/>
    <w:pPr>
      <w:overflowPunct w:val="0"/>
      <w:autoSpaceDE w:val="0"/>
      <w:autoSpaceDN w:val="0"/>
      <w:adjustRightInd w:val="0"/>
      <w:textAlignment w:val="baseline"/>
    </w:pPr>
    <w:rPr>
      <w:rFonts w:ascii="細明體" w:eastAsia="細明體"/>
    </w:rPr>
  </w:style>
  <w:style w:type="paragraph" w:styleId="BodyText2">
    <w:name w:val="Body Text 2"/>
    <w:basedOn w:val="Normal"/>
    <w:rsid w:val="008F5773"/>
    <w:pPr>
      <w:spacing w:line="360" w:lineRule="auto"/>
      <w:ind w:right="26"/>
    </w:pPr>
  </w:style>
  <w:style w:type="paragraph" w:styleId="Header">
    <w:name w:val="header"/>
    <w:basedOn w:val="Normal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  <w:rsid w:val="008F5773"/>
  </w:style>
  <w:style w:type="paragraph" w:styleId="Footer">
    <w:name w:val="footer"/>
    <w:basedOn w:val="Normal"/>
    <w:link w:val="FooterChar"/>
    <w:uiPriority w:val="99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Emphasis">
    <w:name w:val="Emphasis"/>
    <w:basedOn w:val="DefaultParagraphFont"/>
    <w:uiPriority w:val="20"/>
    <w:qFormat/>
    <w:rsid w:val="008F5773"/>
    <w:rPr>
      <w:i/>
    </w:rPr>
  </w:style>
  <w:style w:type="paragraph" w:styleId="Title">
    <w:name w:val="Title"/>
    <w:basedOn w:val="Normal"/>
    <w:qFormat/>
    <w:rsid w:val="008F5773"/>
    <w:pPr>
      <w:spacing w:line="480" w:lineRule="auto"/>
      <w:jc w:val="center"/>
    </w:pPr>
    <w:rPr>
      <w:sz w:val="32"/>
    </w:rPr>
  </w:style>
  <w:style w:type="paragraph" w:styleId="BodyTextIndent2">
    <w:name w:val="Body Text Indent 2"/>
    <w:basedOn w:val="Normal"/>
    <w:rsid w:val="008F5773"/>
    <w:pPr>
      <w:spacing w:line="480" w:lineRule="auto"/>
      <w:ind w:leftChars="-250" w:left="601" w:hangingChars="500" w:hanging="1201"/>
    </w:pPr>
    <w:rPr>
      <w:b/>
      <w:color w:val="000000"/>
    </w:rPr>
  </w:style>
  <w:style w:type="character" w:styleId="FollowedHyperlink">
    <w:name w:val="FollowedHyperlink"/>
    <w:basedOn w:val="DefaultParagraphFont"/>
    <w:rsid w:val="008F5773"/>
    <w:rPr>
      <w:color w:val="800080"/>
      <w:u w:val="single"/>
    </w:rPr>
  </w:style>
  <w:style w:type="paragraph" w:styleId="BodyTextIndent3">
    <w:name w:val="Body Text Indent 3"/>
    <w:basedOn w:val="Normal"/>
    <w:rsid w:val="008F5773"/>
    <w:pPr>
      <w:spacing w:line="480" w:lineRule="auto"/>
      <w:ind w:left="1176" w:hanging="996"/>
    </w:pPr>
    <w:rPr>
      <w:b/>
      <w:color w:val="000000"/>
    </w:rPr>
  </w:style>
  <w:style w:type="paragraph" w:styleId="CommentText">
    <w:name w:val="annotation text"/>
    <w:basedOn w:val="Normal"/>
    <w:semiHidden/>
    <w:rsid w:val="008F5773"/>
    <w:rPr>
      <w:szCs w:val="24"/>
    </w:rPr>
  </w:style>
  <w:style w:type="paragraph" w:styleId="PlainText">
    <w:name w:val="Plain Text"/>
    <w:basedOn w:val="Normal"/>
    <w:rsid w:val="008F5773"/>
    <w:pPr>
      <w:autoSpaceDE w:val="0"/>
      <w:autoSpaceDN w:val="0"/>
      <w:adjustRightInd w:val="0"/>
    </w:pPr>
    <w:rPr>
      <w:rFonts w:ascii="細明體" w:eastAsia="細明體"/>
      <w:kern w:val="0"/>
    </w:rPr>
  </w:style>
  <w:style w:type="paragraph" w:styleId="BodyText3">
    <w:name w:val="Body Text 3"/>
    <w:basedOn w:val="Normal"/>
    <w:rsid w:val="008F5773"/>
    <w:pPr>
      <w:spacing w:line="480" w:lineRule="auto"/>
      <w:ind w:right="-94"/>
      <w:jc w:val="both"/>
    </w:pPr>
    <w:rPr>
      <w:rFonts w:eastAsia="細明體"/>
    </w:rPr>
  </w:style>
  <w:style w:type="paragraph" w:styleId="BalloonText">
    <w:name w:val="Balloon Text"/>
    <w:basedOn w:val="Normal"/>
    <w:semiHidden/>
    <w:rsid w:val="008F5773"/>
    <w:rPr>
      <w:rFonts w:ascii="Arial" w:hAnsi="Arial"/>
      <w:sz w:val="18"/>
      <w:szCs w:val="18"/>
    </w:rPr>
  </w:style>
  <w:style w:type="paragraph" w:styleId="NormalWeb">
    <w:name w:val="Normal (Web)"/>
    <w:basedOn w:val="Normal"/>
    <w:uiPriority w:val="99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fault">
    <w:name w:val="Default"/>
    <w:rsid w:val="008F5773"/>
    <w:pPr>
      <w:widowControl w:val="0"/>
      <w:autoSpaceDE w:val="0"/>
      <w:autoSpaceDN w:val="0"/>
      <w:adjustRightInd w:val="0"/>
    </w:pPr>
    <w:rPr>
      <w:rFonts w:ascii="Helvetica Neue" w:eastAsia="Helvetica Neu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F5773"/>
    <w:rPr>
      <w:b/>
      <w:bCs/>
    </w:rPr>
  </w:style>
  <w:style w:type="paragraph" w:customStyle="1" w:styleId="Title1">
    <w:name w:val="Title1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rprtbody">
    <w:name w:val="rprtbody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x">
    <w:name w:val="aux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">
    <w:name w:val="src"/>
    <w:basedOn w:val="DefaultParagraphFont"/>
    <w:rsid w:val="008F5773"/>
  </w:style>
  <w:style w:type="character" w:customStyle="1" w:styleId="jrnl">
    <w:name w:val="jrnl"/>
    <w:basedOn w:val="DefaultParagraphFont"/>
    <w:rsid w:val="008F5773"/>
  </w:style>
  <w:style w:type="paragraph" w:customStyle="1" w:styleId="interpret">
    <w:name w:val="interpre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citation">
    <w:name w:val="citation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thlist">
    <w:name w:val="auth_lis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1">
    <w:name w:val="src1"/>
    <w:basedOn w:val="DefaultParagraphFont"/>
    <w:rsid w:val="008F5773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semiHidden/>
    <w:unhideWhenUsed/>
    <w:rsid w:val="008F5773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unhideWhenUsed/>
    <w:rsid w:val="008F5773"/>
    <w:rPr>
      <w:b/>
      <w:bCs/>
      <w:szCs w:val="20"/>
    </w:rPr>
  </w:style>
  <w:style w:type="character" w:customStyle="1" w:styleId="a">
    <w:name w:val="註解文字 字元"/>
    <w:basedOn w:val="DefaultParagraphFont"/>
    <w:semiHidden/>
    <w:rsid w:val="008F5773"/>
    <w:rPr>
      <w:kern w:val="2"/>
      <w:sz w:val="24"/>
      <w:szCs w:val="24"/>
    </w:rPr>
  </w:style>
  <w:style w:type="character" w:customStyle="1" w:styleId="a0">
    <w:name w:val="註解主旨 字元"/>
    <w:basedOn w:val="a"/>
    <w:rsid w:val="008F5773"/>
    <w:rPr>
      <w:kern w:val="2"/>
      <w:sz w:val="24"/>
      <w:szCs w:val="24"/>
    </w:rPr>
  </w:style>
  <w:style w:type="paragraph" w:customStyle="1" w:styleId="font5">
    <w:name w:val="font5"/>
    <w:basedOn w:val="Normal"/>
    <w:rsid w:val="008F5773"/>
    <w:pPr>
      <w:widowControl/>
      <w:spacing w:before="100" w:beforeAutospacing="1" w:after="100" w:afterAutospacing="1"/>
    </w:pPr>
    <w:rPr>
      <w:rFonts w:ascii="新細明體" w:hAnsi="新細明體" w:cs="Arial Unicode MS" w:hint="eastAsia"/>
      <w:kern w:val="0"/>
      <w:sz w:val="18"/>
      <w:szCs w:val="18"/>
    </w:rPr>
  </w:style>
  <w:style w:type="paragraph" w:customStyle="1" w:styleId="font6">
    <w:name w:val="font6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font7">
    <w:name w:val="font7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4">
    <w:name w:val="xl2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5">
    <w:name w:val="xl2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6">
    <w:name w:val="xl2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7">
    <w:name w:val="xl27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8">
    <w:name w:val="xl28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9">
    <w:name w:val="xl29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0">
    <w:name w:val="xl30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1">
    <w:name w:val="xl31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2">
    <w:name w:val="xl32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3">
    <w:name w:val="xl33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4">
    <w:name w:val="xl3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5">
    <w:name w:val="xl3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6">
    <w:name w:val="xl3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7">
    <w:name w:val="xl37"/>
    <w:basedOn w:val="Normal"/>
    <w:rsid w:val="008F57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sc">
    <w:name w:val="desc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tails">
    <w:name w:val="details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title10">
    <w:name w:val="title1"/>
    <w:basedOn w:val="Normal"/>
    <w:rsid w:val="007C1CFC"/>
    <w:pPr>
      <w:widowControl/>
    </w:pPr>
    <w:rPr>
      <w:rFonts w:ascii="新細明體" w:hAnsi="新細明體" w:cs="新細明體"/>
      <w:kern w:val="0"/>
      <w:sz w:val="29"/>
      <w:szCs w:val="29"/>
    </w:rPr>
  </w:style>
  <w:style w:type="paragraph" w:customStyle="1" w:styleId="desc1">
    <w:name w:val="desc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8"/>
      <w:szCs w:val="28"/>
    </w:rPr>
  </w:style>
  <w:style w:type="paragraph" w:customStyle="1" w:styleId="details1">
    <w:name w:val="details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dr">
    <w:name w:val="adr"/>
    <w:basedOn w:val="DefaultParagraphFont"/>
    <w:rsid w:val="00120D43"/>
  </w:style>
  <w:style w:type="character" w:customStyle="1" w:styleId="highlight">
    <w:name w:val="highlight"/>
    <w:basedOn w:val="DefaultParagraphFont"/>
    <w:rsid w:val="00242030"/>
  </w:style>
  <w:style w:type="character" w:customStyle="1" w:styleId="text-std1">
    <w:name w:val="text-std1"/>
    <w:basedOn w:val="DefaultParagraphFont"/>
    <w:rsid w:val="00BD1D10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7A57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98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657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4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0393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45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18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56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876622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0912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4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1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46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82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11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138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60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182217">
                                  <w:blockQuote w:val="1"/>
                                  <w:marLeft w:val="360"/>
                                  <w:marRight w:val="360"/>
                                  <w:marTop w:val="36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30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1118983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7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45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54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662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840082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3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66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0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85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0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166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856993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7004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29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68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79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60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49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56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DC1FB8C-2750-40C3-8BC3-E35475061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stibular Evoked Myogenic Potentials by Binaural Simutaneous Acoustic Stimulation</vt:lpstr>
    </vt:vector>
  </TitlesOfParts>
  <Company>Springer-SBM</Company>
  <LinksUpToDate>false</LinksUpToDate>
  <CharactersWithSpaces>1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stibular Evoked Myogenic Potentials by Binaural Simutaneous Acoustic Stimulation</dc:title>
  <dc:subject/>
  <dc:creator>HO</dc:creator>
  <cp:keywords/>
  <dc:description/>
  <cp:lastModifiedBy>Chiang Tony</cp:lastModifiedBy>
  <cp:revision>7</cp:revision>
  <cp:lastPrinted>2006-03-19T10:17:00Z</cp:lastPrinted>
  <dcterms:created xsi:type="dcterms:W3CDTF">2014-08-30T19:41:00Z</dcterms:created>
  <dcterms:modified xsi:type="dcterms:W3CDTF">2014-09-20T18:35:00Z</dcterms:modified>
</cp:coreProperties>
</file>